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Table 4: List of primer sequences. </w:t>
      </w:r>
      <w:r>
        <w:rPr>
          <w:rFonts w:cs="Times New Roman" w:ascii="Times New Roman" w:hAnsi="Times New Roman"/>
        </w:rPr>
        <w:t>All mRNA primers were designed to be intron spanning.</w:t>
      </w:r>
    </w:p>
    <w:tbl>
      <w:tblPr>
        <w:tblW w:w="9763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536"/>
        <w:gridCol w:w="427"/>
        <w:gridCol w:w="3650"/>
      </w:tblGrid>
      <w:tr>
        <w:trPr>
          <w:trHeight w:val="397" w:hRule="atLeast"/>
        </w:trPr>
        <w:tc>
          <w:tcPr>
            <w:tcW w:w="11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4536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ene Name</w:t>
            </w:r>
          </w:p>
        </w:tc>
        <w:tc>
          <w:tcPr>
            <w:tcW w:w="427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5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rimer Sequences (5’ to 3’)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miR-155</w:t>
            </w:r>
          </w:p>
        </w:tc>
        <w:tc>
          <w:tcPr>
            <w:tcW w:w="453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sa-miR-155</w:t>
            </w:r>
          </w:p>
        </w:tc>
        <w:tc>
          <w:tcPr>
            <w:tcW w:w="42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TAATGCTAATCGTGATAGGGGT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RNU6B</w:t>
            </w:r>
          </w:p>
        </w:tc>
        <w:tc>
          <w:tcPr>
            <w:tcW w:w="4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NA, U6B small nuclear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CAAGGATGACACGCAAATTCGT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</w:rPr>
              <w:t>RNU43</w:t>
            </w:r>
          </w:p>
        </w:tc>
        <w:tc>
          <w:tcPr>
            <w:tcW w:w="45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NA, U48 small nuclear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</w:rPr>
              <w:t>AACTCTGAGTTGTCGCTGATC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ARNTL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ryl Hydrocarbon receptor nuclear translocator-like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ACGCGATAGATGGAAAG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TGCCTATGACATTCTGCAAG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β-ACTIN (ACTB)</w:t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tin, beta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CTACAATGAGCTGCGTGTG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GGTGTTGAAGGTCTCAA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CCND1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yclin D1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CCTCGGTGTCCTACTTCA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CCTCGCACTTCTGTTCC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CEBPA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en-AU"/>
              </w:rPr>
              <w:t>CCAAT/enhancer binding protein (C/EBP), alpha (CEBPA)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TGTGCCTTGGAAATGCA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TGTAGCCTCGGGAAGG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CEBPB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en-AU"/>
              </w:rPr>
              <w:t>CCAAT/enhancer binding protein (C/EBP), beta (CEBPB)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en-AU"/>
              </w:rPr>
              <w:t>AACCAACCGCACATGCAGA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en-AU"/>
              </w:rPr>
              <w:t>GGCAGAGGGAGAAGCAGAGAG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JARID2</w:t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9"/>
                <w:shd w:fill="F9F9F9" w:val="clear"/>
              </w:rPr>
              <w:t>Jumonji, AT rich interactive domain 2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2" w:after="2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8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</w:rPr>
              <w:t>AGCAGGCTTCAGCTAACCAC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2" w:after="2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8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</w:rPr>
              <w:t>TACACCTGCACCCAGAGATG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c-JUN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Jun proto-oncogene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GAGGAGCCTCAGACAGTG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TTCCTTTTTCGGCACT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CTNNB1 (BCAT1)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tenin (cadherin-associated protein), beta 1, 88kDa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GAAAATGGTTGCCTTGC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AGCACTCTGCTTGTGGTC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CXCR4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4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AGCTGTTGGCTGAAAAGG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CACTGACGTTGGCAAAG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EPAS1 (HIF2A)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ndothelial PAS domain protein 1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ACCTCAAGTCAGCCACC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CTGGATTGGTTCACACA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FOS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s proto-oncogene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CGGGGATAGCCTCTCTTAC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GACCGTGGGAATGAAGT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FOXO3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khead Box O3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TCAAGGATAAGGGCGAC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TTCCCTCATTCTGGACCC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GFI11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rowth Factor Independent Transcription Repressor 1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CTGGAGCAGCACAA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GATAAGCAGGTGTGTGG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HIF1A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ypoxia inducible factor 1, alpha subunit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ATCCAAGAAGCCCTAACG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CATTTTTCGCTTTCTCTGA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HOXA9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omeobox A9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ATAACCCAGCAGCCAACT</w:t>
            </w:r>
          </w:p>
        </w:tc>
      </w:tr>
      <w:tr>
        <w:trPr>
          <w:trHeight w:val="397" w:hRule="atLeast"/>
        </w:trPr>
        <w:tc>
          <w:tcPr>
            <w:tcW w:w="1150" w:type="dxa"/>
            <w:vMerge w:val="continue"/>
            <w:tcBorders>
              <w:left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27" w:type="dxa"/>
            <w:tcBorders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650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GTTCCAGGGTCTGGTG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4:02:00Z</dcterms:created>
  <dc:creator>ebacong</dc:creator>
  <dc:description/>
  <cp:keywords/>
  <dc:language>en-US</dc:language>
  <cp:lastModifiedBy>ebacong</cp:lastModifiedBy>
  <dcterms:modified xsi:type="dcterms:W3CDTF">2014-03-31T04:02:00Z</dcterms:modified>
  <cp:revision>2</cp:revision>
  <dc:subject/>
  <dc:title/>
</cp:coreProperties>
</file>